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3926F" w14:textId="63801AAD" w:rsidR="00763B5F" w:rsidRPr="00694802" w:rsidRDefault="00763B5F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 w:rsidRPr="00694802">
        <w:rPr>
          <w:rFonts w:ascii="Times New Roman" w:hAnsi="Times New Roman" w:cs="Times New Roman"/>
          <w:kern w:val="0"/>
          <w:sz w:val="20"/>
          <w:szCs w:val="20"/>
        </w:rPr>
        <w:t xml:space="preserve">The effect of different carbon sources on astaxanthin content, astaxanthin yield and biomass of </w:t>
      </w:r>
      <w:r w:rsidR="003231EC" w:rsidRPr="0069480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="003231EC" w:rsidRPr="00694802">
        <w:rPr>
          <w:rFonts w:ascii="Times New Roman" w:hAnsi="Times New Roman" w:cs="Times New Roman"/>
          <w:i/>
          <w:iCs/>
          <w:sz w:val="20"/>
          <w:szCs w:val="20"/>
        </w:rPr>
        <w:t>sampaioana</w:t>
      </w:r>
      <w:proofErr w:type="spellEnd"/>
      <w:r w:rsidR="003231EC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="003231EC" w:rsidRPr="00694802">
        <w:rPr>
          <w:rFonts w:ascii="Times New Roman" w:hAnsi="Times New Roman" w:cs="Times New Roman"/>
          <w:sz w:val="20"/>
          <w:szCs w:val="20"/>
        </w:rPr>
        <w:t>PL61-2</w:t>
      </w:r>
    </w:p>
    <w:p w14:paraId="1D9D2A7B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7A58D48" w14:textId="77777777" w:rsidR="00763B5F" w:rsidRPr="00694802" w:rsidRDefault="00763B5F" w:rsidP="003231EC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3529DEA5" w14:textId="77777777" w:rsidR="00763B5F" w:rsidRPr="00694802" w:rsidRDefault="00763B5F" w:rsidP="003231EC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29"/>
        <w:gridCol w:w="1656"/>
        <w:gridCol w:w="1094"/>
        <w:gridCol w:w="1080"/>
        <w:gridCol w:w="1368"/>
        <w:gridCol w:w="1080"/>
        <w:gridCol w:w="1080"/>
      </w:tblGrid>
      <w:tr w:rsidR="00694802" w:rsidRPr="00694802" w14:paraId="6F0B6DFA" w14:textId="77777777" w:rsidTr="00DC6CEA">
        <w:trPr>
          <w:trHeight w:val="504"/>
        </w:trPr>
        <w:tc>
          <w:tcPr>
            <w:tcW w:w="19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224F31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3296D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761A9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89ED5F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084911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8BF307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9B4256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694802" w:rsidRPr="00694802" w14:paraId="145C787C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4870B4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BC96FF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DA80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4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E7F7F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3B8D1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1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A08F3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27.16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1A3CF8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6078F92A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A86E0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368E5F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4B01C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8F3ED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6A0C3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6301C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84815C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E1346D4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BFBBA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31EEB8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3E9ED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4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5F8CA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A466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06731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979508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C2848F9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490E93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64EBCC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AD6FD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A9735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4BB76D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CB484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64.4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FA0F01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7799DB26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0845A6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08C715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E3F2E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E9CCB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5FC2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B0CFA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71B911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0F18469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4792FC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82A993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44CE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8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B16BE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8500A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7756B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247A0D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33369DA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C718E1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B65731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FDAFB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5.2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84B08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989EB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.08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0E232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86877.06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4678A5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0940767E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6708AC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68942E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D74D8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C6698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CAEA9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972D9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FBD390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BF94557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090E69D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8FE003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35B2BE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5.2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BB0024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A55257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F8AB90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7E9B60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24E6252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C2BF71A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2DB3612F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5A41F8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569"/>
        <w:gridCol w:w="1080"/>
        <w:gridCol w:w="1080"/>
        <w:gridCol w:w="1080"/>
        <w:gridCol w:w="1080"/>
        <w:gridCol w:w="1080"/>
      </w:tblGrid>
      <w:tr w:rsidR="00694802" w:rsidRPr="00694802" w14:paraId="631E38ED" w14:textId="77777777" w:rsidTr="00DC6CEA">
        <w:trPr>
          <w:trHeight w:val="273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459E3D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arbo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85B3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F34AE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019B4E19" w14:textId="77777777" w:rsidTr="00DC6CEA">
        <w:trPr>
          <w:trHeight w:val="273"/>
        </w:trPr>
        <w:tc>
          <w:tcPr>
            <w:tcW w:w="156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97AD5A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862732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3E88E1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B9ECF0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67A44B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BAB31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2ADAF744" w14:textId="77777777" w:rsidTr="00DC6CEA">
        <w:trPr>
          <w:trHeight w:val="273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E0FC470" w14:textId="48023916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altos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EFCE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DAE3A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39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5B6F8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D278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2607E5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93B9719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D4CBFA0" w14:textId="0ABDAAA8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ucr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60216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ED98A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405EF7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75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BFCBC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2F918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8BBE3CA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E20787E" w14:textId="647D90A7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ruc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BB4E8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C0088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12FB9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4A37E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22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D4E87C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0A19120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B1E97F2" w14:textId="23F9DB04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G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B7F76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9B181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F8E7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D13BC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EFC69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0133</w:t>
            </w:r>
          </w:p>
        </w:tc>
      </w:tr>
      <w:tr w:rsidR="00694802" w:rsidRPr="00694802" w14:paraId="5793B66B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1495A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623E2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9C5D38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54FA5D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B995EB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5D2EB2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58CA07C1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59984BA2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429A5B7F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6B4E237" w14:textId="77777777" w:rsidR="00763B5F" w:rsidRPr="00694802" w:rsidRDefault="00763B5F" w:rsidP="003231EC">
      <w:pPr>
        <w:tabs>
          <w:tab w:val="center" w:pos="267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545731F8" w14:textId="77777777" w:rsidR="00763B5F" w:rsidRPr="00694802" w:rsidRDefault="00763B5F" w:rsidP="003231EC">
      <w:pPr>
        <w:tabs>
          <w:tab w:val="center" w:pos="267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024D6B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569"/>
        <w:gridCol w:w="1080"/>
        <w:gridCol w:w="1080"/>
        <w:gridCol w:w="1080"/>
      </w:tblGrid>
      <w:tr w:rsidR="00694802" w:rsidRPr="00694802" w14:paraId="3A33D23B" w14:textId="77777777" w:rsidTr="00DC6CEA">
        <w:trPr>
          <w:trHeight w:val="388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04D888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arbo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97BE51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11127E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165495EA" w14:textId="77777777" w:rsidTr="00DC6CEA">
        <w:trPr>
          <w:trHeight w:val="388"/>
        </w:trPr>
        <w:tc>
          <w:tcPr>
            <w:tcW w:w="156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11506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E966B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BA6153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D89B0E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694802" w:rsidRPr="00694802" w14:paraId="039F79FA" w14:textId="77777777" w:rsidTr="00DC6CEA">
        <w:trPr>
          <w:trHeight w:val="273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607FF7C" w14:textId="0802D345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altos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E10AD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69CF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06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D424D6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07D2B31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8172957" w14:textId="2893CED8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ucr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99A6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A6A8E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13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4AA334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4EF9BDD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CEEC3E8" w14:textId="5DD63FEC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ruc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DE4B3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F9203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562C5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44633</w:t>
            </w:r>
          </w:p>
        </w:tc>
      </w:tr>
      <w:tr w:rsidR="00694802" w:rsidRPr="00694802" w14:paraId="44143221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73B2A5A" w14:textId="002378B7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G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D499F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232EF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6CE51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46333</w:t>
            </w:r>
          </w:p>
        </w:tc>
      </w:tr>
      <w:tr w:rsidR="00694802" w:rsidRPr="00694802" w14:paraId="04F858BF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5D3F1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EE6BF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53C808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6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6D1CCD2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308</w:t>
            </w:r>
          </w:p>
        </w:tc>
      </w:tr>
    </w:tbl>
    <w:p w14:paraId="467154C1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4CD40E4" w14:textId="27AB9CEA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13F16F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C60B4AE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</w:r>
    </w:p>
    <w:p w14:paraId="250064D5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B290F54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13DDC17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4953085" w14:textId="77777777" w:rsidR="00694802" w:rsidRPr="00694802" w:rsidRDefault="00694802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842EE33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7AB8EA79" w14:textId="77777777" w:rsidR="00763B5F" w:rsidRPr="00694802" w:rsidRDefault="00763B5F" w:rsidP="003231EC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23081CE5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569"/>
        <w:gridCol w:w="1080"/>
        <w:gridCol w:w="1080"/>
        <w:gridCol w:w="1080"/>
        <w:gridCol w:w="1080"/>
        <w:gridCol w:w="1080"/>
      </w:tblGrid>
      <w:tr w:rsidR="00694802" w:rsidRPr="00694802" w14:paraId="75CD58C8" w14:textId="77777777" w:rsidTr="00DC6CEA">
        <w:trPr>
          <w:trHeight w:val="273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949374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arbo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8D9D6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803688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096F6D6C" w14:textId="77777777" w:rsidTr="00DC6CEA">
        <w:trPr>
          <w:trHeight w:val="273"/>
        </w:trPr>
        <w:tc>
          <w:tcPr>
            <w:tcW w:w="156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1D3DFC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83C972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77FA66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71FCB8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9D0F66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088C1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20E97CFA" w14:textId="77777777" w:rsidTr="00DC6CEA">
        <w:trPr>
          <w:trHeight w:val="273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2C59125" w14:textId="3F491544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G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lucos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5DE1C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AC598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306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F2702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C523F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01A3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771C62A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86C4DD3" w14:textId="2DB686FB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ucr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F26A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F32C3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F40AC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82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4D609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28019F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F411A1D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2CC2F7F" w14:textId="165ECA7B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ruc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46E6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0EC51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AADF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5DCE0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646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5B5EC9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050F56F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F93C783" w14:textId="55842FFF" w:rsidR="00763B5F" w:rsidRPr="00694802" w:rsidRDefault="00EF1E30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</w:t>
            </w:r>
            <w:r w:rsidR="00763B5F" w:rsidRPr="00694802">
              <w:rPr>
                <w:rFonts w:ascii="Arial" w:hAnsi="Arial" w:cs="Arial"/>
                <w:kern w:val="0"/>
                <w:sz w:val="18"/>
                <w:szCs w:val="18"/>
              </w:rPr>
              <w:t>al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59EBE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BB7B0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6C407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F11B0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5A6853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.28333</w:t>
            </w:r>
          </w:p>
        </w:tc>
      </w:tr>
      <w:tr w:rsidR="00694802" w:rsidRPr="00694802" w14:paraId="79519DA3" w14:textId="77777777" w:rsidTr="00DC6CEA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CE459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F3BE42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7ABEDD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9CFB30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015268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6731DF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B1981A8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2C8FE538" w14:textId="25D80C1D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2759715C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D5E8BFF" w14:textId="6C5583BB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1F2D8A9C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12B3566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</w:pPr>
    </w:p>
    <w:p w14:paraId="61AC62C5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</w:pPr>
    </w:p>
    <w:p w14:paraId="2D55FBCE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  <w:sectPr w:rsidR="00763B5F" w:rsidRPr="00694802" w:rsidSect="008906BE">
          <w:pgSz w:w="12887" w:h="15840"/>
          <w:pgMar w:top="1440" w:right="1440" w:bottom="1440" w:left="1440" w:header="720" w:footer="720" w:gutter="0"/>
          <w:cols w:space="720"/>
          <w:noEndnote/>
        </w:sectPr>
      </w:pPr>
    </w:p>
    <w:p w14:paraId="05AE2318" w14:textId="0AE97033" w:rsidR="003231EC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 w:rsidRPr="00694802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glucose concentration on astaxanthin content, astaxanthin yield and biomass of </w:t>
      </w:r>
      <w:r w:rsidRPr="0069480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694802">
        <w:rPr>
          <w:rFonts w:ascii="Times New Roman" w:hAnsi="Times New Roman" w:cs="Times New Roman"/>
          <w:i/>
          <w:iCs/>
          <w:sz w:val="20"/>
          <w:szCs w:val="20"/>
        </w:rPr>
        <w:t>sampaioana</w:t>
      </w:r>
      <w:proofErr w:type="spellEnd"/>
      <w:r w:rsidR="0069480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94802">
        <w:rPr>
          <w:rFonts w:ascii="Times New Roman" w:hAnsi="Times New Roman" w:cs="Times New Roman"/>
          <w:sz w:val="20"/>
          <w:szCs w:val="20"/>
        </w:rPr>
        <w:t>PL61-2</w:t>
      </w:r>
    </w:p>
    <w:p w14:paraId="0484FC3B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CDC6408" w14:textId="77777777" w:rsidR="00763B5F" w:rsidRPr="00694802" w:rsidRDefault="00763B5F" w:rsidP="003231EC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</w: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3DF6611F" w14:textId="77777777" w:rsidR="00763B5F" w:rsidRPr="00694802" w:rsidRDefault="00763B5F" w:rsidP="003231EC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404"/>
        <w:gridCol w:w="1656"/>
        <w:gridCol w:w="1094"/>
        <w:gridCol w:w="1080"/>
        <w:gridCol w:w="1368"/>
        <w:gridCol w:w="1080"/>
        <w:gridCol w:w="1080"/>
      </w:tblGrid>
      <w:tr w:rsidR="00694802" w:rsidRPr="00694802" w14:paraId="0B7718E8" w14:textId="77777777" w:rsidTr="00DC6CEA">
        <w:trPr>
          <w:trHeight w:val="504"/>
        </w:trPr>
        <w:tc>
          <w:tcPr>
            <w:tcW w:w="24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2FF8B0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294974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97CE85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EA58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453F83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466D59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81BBEE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694802" w:rsidRPr="00694802" w14:paraId="5EBFBAEC" w14:textId="77777777" w:rsidTr="00DC6CEA">
        <w:trPr>
          <w:trHeight w:val="273"/>
        </w:trPr>
        <w:tc>
          <w:tcPr>
            <w:tcW w:w="2404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3033B3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E03C35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6A8F8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11894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CC7B6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A7F07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98.93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BC20ED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70888597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C72DC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D8BBCF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DD3C7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64F7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6936F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6E0E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630FD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D2D6FF0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079DE6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E56DD1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6C2E2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3402A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56DB7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2E6EC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35C76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C98B429" w14:textId="77777777" w:rsidTr="00DC6CEA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32C25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FB10F3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6A284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87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CF9C6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AFE2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96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A0765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21.6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2E880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3ED9AB6F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94443F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AEF2D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A2DD6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4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1545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28C98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C8028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514ED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39378E8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F928DD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457C2F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DEC24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91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D14F6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E002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C0576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2E7041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C705982" w14:textId="77777777" w:rsidTr="00DC6CEA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B9244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563B2C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CCEEF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8.58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B8DFF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473EC4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9.64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3D385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4.17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DA635F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2662783C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D26ACD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FC17B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9AEF4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6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D94D6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7A67F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6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F448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989613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A19B680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2AAB4AC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860518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22408A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1.22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B6C9E0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0F71E3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34F6D0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915F3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277B2DAF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B945C9B" w14:textId="77777777" w:rsidR="00763B5F" w:rsidRPr="00694802" w:rsidRDefault="00763B5F" w:rsidP="003231EC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5B16B78" w14:textId="77777777" w:rsidR="00763B5F" w:rsidRPr="00694802" w:rsidRDefault="00763B5F" w:rsidP="003231EC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4274A72C" w14:textId="77777777" w:rsidR="00763B5F" w:rsidRPr="00694802" w:rsidRDefault="00763B5F" w:rsidP="003231EC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03E0EE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1080"/>
        <w:gridCol w:w="1080"/>
        <w:gridCol w:w="1080"/>
        <w:gridCol w:w="1080"/>
      </w:tblGrid>
      <w:tr w:rsidR="00694802" w:rsidRPr="00694802" w14:paraId="5BA6417A" w14:textId="77777777" w:rsidTr="00DC6CEA">
        <w:trPr>
          <w:trHeight w:val="273"/>
        </w:trPr>
        <w:tc>
          <w:tcPr>
            <w:tcW w:w="21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7CDF4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Glucose concentrat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32505E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E5F5E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3345805A" w14:textId="77777777" w:rsidTr="00DC6CEA">
        <w:trPr>
          <w:trHeight w:val="273"/>
        </w:trPr>
        <w:tc>
          <w:tcPr>
            <w:tcW w:w="217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42ABB9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66A5FC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9E90E4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CD6F5A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D9B7C7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1027E8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7BCDBB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694802" w:rsidRPr="00694802" w14:paraId="55812D32" w14:textId="77777777" w:rsidTr="00DC6CEA">
        <w:trPr>
          <w:trHeight w:val="273"/>
        </w:trPr>
        <w:tc>
          <w:tcPr>
            <w:tcW w:w="217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C59CF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0 g/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6B843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BD304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44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F1705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7009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3601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BEE06A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F1C19DB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7AFC7C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901DB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D1026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56B64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50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9AF7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A1D027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5F5507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B99CC74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418A4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66CB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8A37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8D81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EB7D65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81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A6B0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ED279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54542FB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6456E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0B6E2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208E9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0AB30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83301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D7E7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88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8CC6B8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B9E7CE2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D27481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7064B7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89E04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6E120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B5A7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D94CA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E5E1D8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0633</w:t>
            </w:r>
          </w:p>
        </w:tc>
      </w:tr>
      <w:tr w:rsidR="00694802" w:rsidRPr="00694802" w14:paraId="5C938568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A29CB9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073F90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C2582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61D4BF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CF90D1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977FF9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B948A8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271C63E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1CEFBBD" w14:textId="17FB7C30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7C9C3283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F4AB5EB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</w:pPr>
    </w:p>
    <w:p w14:paraId="4031B92F" w14:textId="77777777" w:rsidR="00763B5F" w:rsidRPr="00694802" w:rsidRDefault="00763B5F" w:rsidP="003231EC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4E9A1E7C" w14:textId="77777777" w:rsidR="00763B5F" w:rsidRPr="00694802" w:rsidRDefault="00763B5F" w:rsidP="003231EC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9904FCB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1080"/>
        <w:gridCol w:w="1080"/>
        <w:gridCol w:w="1080"/>
        <w:gridCol w:w="1080"/>
      </w:tblGrid>
      <w:tr w:rsidR="00694802" w:rsidRPr="00694802" w14:paraId="1477CA52" w14:textId="77777777" w:rsidTr="00DC6CEA">
        <w:trPr>
          <w:trHeight w:val="273"/>
        </w:trPr>
        <w:tc>
          <w:tcPr>
            <w:tcW w:w="21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051E2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Glucose concentrat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07BA98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323EE4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153DA8D6" w14:textId="77777777" w:rsidTr="00DC6CEA">
        <w:trPr>
          <w:trHeight w:val="273"/>
        </w:trPr>
        <w:tc>
          <w:tcPr>
            <w:tcW w:w="217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29960B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11F39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5FDE17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7C028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1D39B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E00548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DB7F4F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694802" w:rsidRPr="00694802" w14:paraId="11176BF0" w14:textId="77777777" w:rsidTr="00DC6CEA">
        <w:trPr>
          <w:trHeight w:val="273"/>
        </w:trPr>
        <w:tc>
          <w:tcPr>
            <w:tcW w:w="217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982CC0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 g/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D9B11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6B67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545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77BA3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2EBF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6D83D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A671ED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19072A8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A94886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4132A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401D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AD68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303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8DCB3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B9CDF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51FD73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547C05B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D8B85D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9AC87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09A08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5F208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7070B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46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A16F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14168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3EF3CE9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CAB034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A998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53158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6E302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3A9DB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C1514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856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E56D32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8921A43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C0083E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D0CC7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400C9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304BF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DED1F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28DF9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816AA5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98667</w:t>
            </w:r>
          </w:p>
        </w:tc>
      </w:tr>
      <w:tr w:rsidR="00694802" w:rsidRPr="00694802" w14:paraId="65996FEF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8062E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03178E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4F8F2F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D8CCF0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DEF4A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011012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76700E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A680681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13CE652C" w14:textId="1F338ED6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700C0872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09F3A18" w14:textId="77777777" w:rsidR="00763B5F" w:rsidRPr="00694802" w:rsidRDefault="00763B5F" w:rsidP="003231EC">
      <w:pPr>
        <w:tabs>
          <w:tab w:val="center" w:pos="338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Biomass</w:t>
      </w:r>
    </w:p>
    <w:p w14:paraId="478453DB" w14:textId="77777777" w:rsidR="00763B5F" w:rsidRPr="00694802" w:rsidRDefault="00763B5F" w:rsidP="003231EC">
      <w:pPr>
        <w:tabs>
          <w:tab w:val="center" w:pos="338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A91C7AF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1080"/>
        <w:gridCol w:w="1080"/>
      </w:tblGrid>
      <w:tr w:rsidR="00694802" w:rsidRPr="00694802" w14:paraId="78EFD034" w14:textId="77777777" w:rsidTr="00DC6CEA">
        <w:trPr>
          <w:trHeight w:val="273"/>
        </w:trPr>
        <w:tc>
          <w:tcPr>
            <w:tcW w:w="21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5A6573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Glucose concentrat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96CE69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1D73A9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44AB882A" w14:textId="77777777" w:rsidTr="00DC6CEA">
        <w:trPr>
          <w:trHeight w:val="273"/>
        </w:trPr>
        <w:tc>
          <w:tcPr>
            <w:tcW w:w="217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31345D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56A1E3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31531A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F1E33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4A5B8B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694802" w:rsidRPr="00694802" w14:paraId="536E68B8" w14:textId="77777777" w:rsidTr="00DC6CEA">
        <w:trPr>
          <w:trHeight w:val="273"/>
        </w:trPr>
        <w:tc>
          <w:tcPr>
            <w:tcW w:w="217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39384A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 g/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53F85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6C0C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628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361E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4307E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20A699D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DB44E3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2A232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9329F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8BED02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.071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B449B6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A65B832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4828E3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95C5B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CDF3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0A7F5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CC4866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05867</w:t>
            </w:r>
          </w:p>
        </w:tc>
      </w:tr>
      <w:tr w:rsidR="00694802" w:rsidRPr="00694802" w14:paraId="1B979B7F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B5843A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2786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525A0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5408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FE0513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61333</w:t>
            </w:r>
          </w:p>
        </w:tc>
      </w:tr>
      <w:tr w:rsidR="00694802" w:rsidRPr="00694802" w14:paraId="78533FC5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23510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CDD03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BA4C4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0D79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7EB48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83267</w:t>
            </w:r>
          </w:p>
        </w:tc>
      </w:tr>
      <w:tr w:rsidR="00694802" w:rsidRPr="00694802" w14:paraId="6ECBDC7A" w14:textId="77777777" w:rsidTr="00DC6CEA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2CC26E1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A06363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B5A5E8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4E9419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38776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09</w:t>
            </w:r>
          </w:p>
        </w:tc>
      </w:tr>
    </w:tbl>
    <w:p w14:paraId="1DD6244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3B3A0691" w14:textId="73264BB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3C1AB58E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7B3C9FF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  <w:sectPr w:rsidR="00763B5F" w:rsidRPr="00694802" w:rsidSect="008906BE">
          <w:pgSz w:w="12887" w:h="15840"/>
          <w:pgMar w:top="1440" w:right="1440" w:bottom="1440" w:left="1440" w:header="720" w:footer="720" w:gutter="0"/>
          <w:cols w:space="720"/>
          <w:noEndnote/>
        </w:sectPr>
      </w:pPr>
    </w:p>
    <w:p w14:paraId="195A2E5A" w14:textId="77777777" w:rsidR="00694802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94802">
        <w:rPr>
          <w:rFonts w:ascii="Times New Roman" w:hAnsi="Times New Roman" w:cs="Times New Roman"/>
          <w:kern w:val="0"/>
          <w:sz w:val="20"/>
          <w:szCs w:val="20"/>
        </w:rPr>
        <w:lastRenderedPageBreak/>
        <w:t>The effect of nitrogen supplementation on astaxanthin content, astaxanthin yield and biomass of</w:t>
      </w:r>
      <w:r w:rsidR="00694802" w:rsidRPr="0069480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9480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694802">
        <w:rPr>
          <w:rFonts w:ascii="Times New Roman" w:hAnsi="Times New Roman" w:cs="Times New Roman"/>
          <w:i/>
          <w:iCs/>
          <w:sz w:val="20"/>
          <w:szCs w:val="20"/>
        </w:rPr>
        <w:t>sampaioana</w:t>
      </w:r>
      <w:proofErr w:type="spellEnd"/>
      <w:r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0A93D944" w14:textId="3B2519C3" w:rsidR="003231EC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 w:rsidRPr="00694802">
        <w:rPr>
          <w:rFonts w:ascii="Times New Roman" w:hAnsi="Times New Roman" w:cs="Times New Roman"/>
          <w:sz w:val="20"/>
          <w:szCs w:val="20"/>
        </w:rPr>
        <w:t>PL61-</w:t>
      </w:r>
      <w:r w:rsidR="00694802" w:rsidRPr="00694802">
        <w:rPr>
          <w:rFonts w:ascii="Times New Roman" w:hAnsi="Times New Roman" w:cs="Times New Roman"/>
          <w:sz w:val="20"/>
          <w:szCs w:val="20"/>
        </w:rPr>
        <w:t>2</w:t>
      </w:r>
    </w:p>
    <w:p w14:paraId="6502AB9D" w14:textId="77777777" w:rsidR="003231EC" w:rsidRPr="00694802" w:rsidRDefault="003231EC" w:rsidP="00323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2E3F51A" w14:textId="77777777" w:rsidR="00763B5F" w:rsidRPr="00694802" w:rsidRDefault="00763B5F" w:rsidP="003231EC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6E3EADB3" w14:textId="77777777" w:rsidR="00763B5F" w:rsidRPr="00694802" w:rsidRDefault="00763B5F" w:rsidP="003231EC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29"/>
        <w:gridCol w:w="1656"/>
        <w:gridCol w:w="1094"/>
        <w:gridCol w:w="1080"/>
        <w:gridCol w:w="1368"/>
        <w:gridCol w:w="1080"/>
        <w:gridCol w:w="1080"/>
      </w:tblGrid>
      <w:tr w:rsidR="00694802" w:rsidRPr="00694802" w14:paraId="0AB16FB1" w14:textId="77777777" w:rsidTr="00DC6CEA">
        <w:trPr>
          <w:trHeight w:val="504"/>
        </w:trPr>
        <w:tc>
          <w:tcPr>
            <w:tcW w:w="19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759AA24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84FD67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9E3128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4BB96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F15CE1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28FF80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82A52A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694802" w:rsidRPr="00694802" w14:paraId="6EB551C1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416949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14E728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8C04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9F089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18D8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2367B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84.45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44ED10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300876D1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D0E480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7ED47F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4EEED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22E35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787A9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03C19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E272D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E7FC0F0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FC2ED1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40D87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107FA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FD8EC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5AED6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651D6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C96C13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58116A4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6197C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ABB8F4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752ED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80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294202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A2CE8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6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DA517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25.9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173E0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67068AD4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44E479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A1DB7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102B2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542BC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1FEBA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A10D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9D8B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C6C8452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108D7A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B453BE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18669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8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2460F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A96AE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76109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966EB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A5CB2C5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A1D1F4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A457FF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4B282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4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4F6E6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4C2FC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8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D1B98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18.7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8C6B6B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06F3DBFD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14313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5522AF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4733A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95530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9FFB3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74DFD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FBD29A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10EF687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544B371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48DB12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AD1A3F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78C3E8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A47AE4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AF6204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F4124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661493C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E760126" w14:textId="77777777" w:rsidR="00763B5F" w:rsidRPr="00694802" w:rsidRDefault="00763B5F" w:rsidP="003231EC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5016F010" w14:textId="77777777" w:rsidR="00763B5F" w:rsidRPr="00694802" w:rsidRDefault="00763B5F" w:rsidP="003231EC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B0466D0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828"/>
        <w:gridCol w:w="1080"/>
        <w:gridCol w:w="1080"/>
        <w:gridCol w:w="1080"/>
        <w:gridCol w:w="1080"/>
        <w:gridCol w:w="1080"/>
      </w:tblGrid>
      <w:tr w:rsidR="00694802" w:rsidRPr="00694802" w14:paraId="5A1C617F" w14:textId="77777777" w:rsidTr="00DC6CEA">
        <w:trPr>
          <w:trHeight w:val="273"/>
        </w:trPr>
        <w:tc>
          <w:tcPr>
            <w:tcW w:w="18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2E8FA9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itroge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EE2B2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9F5E9F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526AF00D" w14:textId="77777777" w:rsidTr="00DC6CEA">
        <w:trPr>
          <w:trHeight w:val="273"/>
        </w:trPr>
        <w:tc>
          <w:tcPr>
            <w:tcW w:w="18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DD51FA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42C0D5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9082A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946F84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2B0C1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1ED949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237CF0C7" w14:textId="77777777" w:rsidTr="00DC6CEA">
        <w:trPr>
          <w:trHeight w:val="273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B87F23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6443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8B150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70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B26E6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43577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A8034F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3232430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B2DBE5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mmonium nitr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EAC97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40DD1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6E67A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94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8ABF8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4E2FD7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3A7D362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6300A5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mmonium sulf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0ABC8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F01F2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E6E7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48B0B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13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0B039D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5FA1AB4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8652E1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A714B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D32FF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E4BF8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943D8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C08BAF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3767</w:t>
            </w:r>
          </w:p>
        </w:tc>
      </w:tr>
      <w:tr w:rsidR="00694802" w:rsidRPr="00694802" w14:paraId="4A202B2F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46DF5E5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232AEC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D68089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B1DA1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AD07C7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B44669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F2587BC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6DD51315" w14:textId="683277AE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2249FA07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B099984" w14:textId="77777777" w:rsidR="00763B5F" w:rsidRPr="00694802" w:rsidRDefault="00763B5F" w:rsidP="003231EC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0A530E8F" w14:textId="77777777" w:rsidR="00763B5F" w:rsidRPr="00694802" w:rsidRDefault="00763B5F" w:rsidP="003231EC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2F6240DE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828"/>
        <w:gridCol w:w="1080"/>
        <w:gridCol w:w="1080"/>
        <w:gridCol w:w="1080"/>
        <w:gridCol w:w="1080"/>
        <w:gridCol w:w="1080"/>
      </w:tblGrid>
      <w:tr w:rsidR="00694802" w:rsidRPr="00694802" w14:paraId="731A6A2D" w14:textId="77777777" w:rsidTr="00DC6CEA">
        <w:trPr>
          <w:trHeight w:val="273"/>
        </w:trPr>
        <w:tc>
          <w:tcPr>
            <w:tcW w:w="18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75F51F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itroge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ED8A8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8CBF24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2C2AA315" w14:textId="77777777" w:rsidTr="00DC6CEA">
        <w:trPr>
          <w:trHeight w:val="273"/>
        </w:trPr>
        <w:tc>
          <w:tcPr>
            <w:tcW w:w="18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7683F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54A955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95078A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F31B28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099C0C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5864C5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5E01DC4D" w14:textId="77777777" w:rsidTr="00DC6CEA">
        <w:trPr>
          <w:trHeight w:val="273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ABF31E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EB83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10E2B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645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D787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7A5DC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F6CDA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D27D7AD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86D70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mmonium nitr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8F573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1130F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90741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92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C2293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8B4DA4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83D66E1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C89CC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mmonium sulf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79531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750A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2FCA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86215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052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FB9715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ACBE604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6A0848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0911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E2C9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5AE0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5B6E5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7A407C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36633</w:t>
            </w:r>
          </w:p>
        </w:tc>
      </w:tr>
      <w:tr w:rsidR="00694802" w:rsidRPr="00694802" w14:paraId="1E89C3B8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B43F72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96E5D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A01188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7168EB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76CF71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4A50F31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6263CF1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23FCADE3" w14:textId="74E74AEE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7EAD344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EEC8123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FD7756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8232CCB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4AEAF1D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2B94A3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FA7AA1E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E3613C5" w14:textId="77777777" w:rsidR="00763B5F" w:rsidRPr="00694802" w:rsidRDefault="00763B5F" w:rsidP="003231EC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0BA1425D" w14:textId="77777777" w:rsidR="00763B5F" w:rsidRPr="00694802" w:rsidRDefault="00763B5F" w:rsidP="003231EC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47B9C70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828"/>
        <w:gridCol w:w="1080"/>
        <w:gridCol w:w="1080"/>
        <w:gridCol w:w="1080"/>
        <w:gridCol w:w="1080"/>
        <w:gridCol w:w="1080"/>
      </w:tblGrid>
      <w:tr w:rsidR="00694802" w:rsidRPr="00694802" w14:paraId="0E7C6657" w14:textId="77777777" w:rsidTr="00DC6CEA">
        <w:trPr>
          <w:trHeight w:val="273"/>
        </w:trPr>
        <w:tc>
          <w:tcPr>
            <w:tcW w:w="18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52D466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itroge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4F3F0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D6533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6541188B" w14:textId="77777777" w:rsidTr="00DC6CEA">
        <w:trPr>
          <w:trHeight w:val="273"/>
        </w:trPr>
        <w:tc>
          <w:tcPr>
            <w:tcW w:w="18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56EE0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99692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06F52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9C653C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8891D2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F30913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4F216263" w14:textId="77777777" w:rsidTr="00DC6CEA">
        <w:trPr>
          <w:trHeight w:val="273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D57739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mmonium sulfat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FA8C0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DA9B0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622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7ADF5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D61CF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621F0D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ED4102A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EC85A9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48188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E23D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4FCA1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645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09C46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2C085A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562A43C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87CF37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mmonium nitr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94549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7E58E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25A8A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C2F4F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856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43D794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08B1DEF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4436CE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B5FB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856EF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0001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41D0C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9F3943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96533</w:t>
            </w:r>
          </w:p>
        </w:tc>
      </w:tr>
      <w:tr w:rsidR="00694802" w:rsidRPr="00694802" w14:paraId="73B82AF5" w14:textId="77777777" w:rsidTr="00DC6CEA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24084CF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D7E66C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53A4E4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8D95C5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5B88D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415CF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7B54F083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49BC702" w14:textId="53DC5B15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672E3D1D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3EB73DF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</w:pPr>
    </w:p>
    <w:p w14:paraId="2648CF2E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1DD63E8C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53B8DB4C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9092FB7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01CE4A12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7DF020F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1A7596BE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18C43E9C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6A92B7DC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515DACC6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B666BC3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39DE3BEA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1DCA121A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6A688A7F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62F50A8A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048F6056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45E1D40B" w14:textId="77777777" w:rsidR="00694802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94802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incubating temperature on astaxanthin content, astaxanthin yield and biomass of </w:t>
      </w:r>
      <w:r w:rsidRPr="0069480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694802">
        <w:rPr>
          <w:rFonts w:ascii="Times New Roman" w:hAnsi="Times New Roman" w:cs="Times New Roman"/>
          <w:i/>
          <w:iCs/>
          <w:sz w:val="20"/>
          <w:szCs w:val="20"/>
        </w:rPr>
        <w:t>sampaioana</w:t>
      </w:r>
      <w:proofErr w:type="spellEnd"/>
      <w:r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76090DAD" w14:textId="2435FAC3" w:rsidR="003231EC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 w:rsidRPr="00694802">
        <w:rPr>
          <w:rFonts w:ascii="Times New Roman" w:hAnsi="Times New Roman" w:cs="Times New Roman"/>
          <w:sz w:val="20"/>
          <w:szCs w:val="20"/>
        </w:rPr>
        <w:t>PL61-2</w:t>
      </w:r>
    </w:p>
    <w:p w14:paraId="545EA3BA" w14:textId="77777777" w:rsidR="003231EC" w:rsidRPr="00694802" w:rsidRDefault="003231EC" w:rsidP="00323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4A66D93" w14:textId="77777777" w:rsidR="00763B5F" w:rsidRPr="00694802" w:rsidRDefault="00763B5F" w:rsidP="003231EC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7FC656A6" w14:textId="77777777" w:rsidR="00763B5F" w:rsidRPr="00694802" w:rsidRDefault="00763B5F" w:rsidP="003231EC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404"/>
        <w:gridCol w:w="1656"/>
        <w:gridCol w:w="1094"/>
        <w:gridCol w:w="1080"/>
        <w:gridCol w:w="1368"/>
        <w:gridCol w:w="1080"/>
        <w:gridCol w:w="1080"/>
      </w:tblGrid>
      <w:tr w:rsidR="00694802" w:rsidRPr="00694802" w14:paraId="5B99BE27" w14:textId="77777777" w:rsidTr="00DC6CEA">
        <w:trPr>
          <w:trHeight w:val="504"/>
        </w:trPr>
        <w:tc>
          <w:tcPr>
            <w:tcW w:w="24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76F70B9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E85D38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F121E7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526BAE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9DC1D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C73404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C75506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694802" w:rsidRPr="00694802" w14:paraId="5976242A" w14:textId="77777777" w:rsidTr="00DC6CEA">
        <w:trPr>
          <w:trHeight w:val="273"/>
        </w:trPr>
        <w:tc>
          <w:tcPr>
            <w:tcW w:w="2404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420D65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ACC220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42062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2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F345E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6CDCE8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7873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5.91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7FD3F6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007557C5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4563F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BD35A8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43D2F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0222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FB2C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DBEA0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0AD39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BF013A0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0B4DD8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5A48B3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7EBC2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2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03FDB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292E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F39F7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039940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368DB07" w14:textId="77777777" w:rsidTr="00DC6CEA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42DC7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B4A71C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FCC78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.09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802C4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2FD20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36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99F4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4.17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B55BE0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37F8A107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A7815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D1AED9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193F5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9F36F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0C2C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2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1D69D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472176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E27AB0E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846533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CF294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2C967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.27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9410B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5228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D57AF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BDA3B7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281D173" w14:textId="77777777" w:rsidTr="00DC6CEA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2DA10B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2C084D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B4FAB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8.3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02BA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A8B6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45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60D4C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544838.3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FD0A6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0FD0C20E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94CE8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684C5F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AAB8D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83025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FD16A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A5AB8B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56E341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B36B910" w14:textId="77777777" w:rsidTr="00DC6CEA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56B13DF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8A242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3EBB28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8.3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42C151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A321AD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F3BFA1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4AF59A8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0D666A3D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D066E51" w14:textId="77777777" w:rsidR="00763B5F" w:rsidRPr="00694802" w:rsidRDefault="00763B5F" w:rsidP="003231EC">
      <w:pPr>
        <w:tabs>
          <w:tab w:val="center" w:pos="296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6AC2F031" w14:textId="77777777" w:rsidR="00763B5F" w:rsidRPr="00694802" w:rsidRDefault="00763B5F" w:rsidP="003231EC">
      <w:pPr>
        <w:tabs>
          <w:tab w:val="center" w:pos="296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3856EAD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9"/>
        <w:gridCol w:w="1080"/>
        <w:gridCol w:w="1080"/>
        <w:gridCol w:w="1080"/>
        <w:gridCol w:w="1080"/>
      </w:tblGrid>
      <w:tr w:rsidR="00694802" w:rsidRPr="00694802" w14:paraId="625463CB" w14:textId="77777777" w:rsidTr="00DC6CEA">
        <w:trPr>
          <w:trHeight w:val="273"/>
        </w:trPr>
        <w:tc>
          <w:tcPr>
            <w:tcW w:w="133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0F3CBB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3DC43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41AC71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1450620B" w14:textId="77777777" w:rsidTr="00DC6CEA">
        <w:trPr>
          <w:trHeight w:val="273"/>
        </w:trPr>
        <w:tc>
          <w:tcPr>
            <w:tcW w:w="133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A8543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57D6C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7AA54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C77BD6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8A95C8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694802" w:rsidRPr="00694802" w14:paraId="052AD8C2" w14:textId="77777777" w:rsidTr="00DC6CEA">
        <w:trPr>
          <w:trHeight w:val="273"/>
        </w:trPr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ACE0B26" w14:textId="4B3236A8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30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8E91C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7AC1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90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5D44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E274FB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AD22DCA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7CA4ECF" w14:textId="04D35DAD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15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73E4E3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4B66D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B58EF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49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73B59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B859CDD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C338196" w14:textId="3BBD70E4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25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FF44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E8BAF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59463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6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3E74D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57538E1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FDF8986" w14:textId="6DA0B9C3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20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ABBF3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D332E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54183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230CEA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31000</w:t>
            </w:r>
          </w:p>
        </w:tc>
      </w:tr>
      <w:tr w:rsidR="00694802" w:rsidRPr="00694802" w14:paraId="63196791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D1409D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4CB8CB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FE17C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88372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9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5DB24A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60A70429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257749C" w14:textId="2E8E9D20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702144BC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756C5C1" w14:textId="77777777" w:rsidR="00763B5F" w:rsidRPr="00694802" w:rsidRDefault="00763B5F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66ED456B" w14:textId="77777777" w:rsidR="00763B5F" w:rsidRPr="00694802" w:rsidRDefault="00763B5F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78CFE93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9"/>
        <w:gridCol w:w="1080"/>
        <w:gridCol w:w="1080"/>
        <w:gridCol w:w="1080"/>
        <w:gridCol w:w="1080"/>
        <w:gridCol w:w="1080"/>
      </w:tblGrid>
      <w:tr w:rsidR="00694802" w:rsidRPr="00694802" w14:paraId="534F7CCA" w14:textId="77777777" w:rsidTr="00DC6CEA">
        <w:trPr>
          <w:trHeight w:val="273"/>
        </w:trPr>
        <w:tc>
          <w:tcPr>
            <w:tcW w:w="133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70F2C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C193E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F8F9B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315337C1" w14:textId="77777777" w:rsidTr="00DC6CEA">
        <w:trPr>
          <w:trHeight w:val="273"/>
        </w:trPr>
        <w:tc>
          <w:tcPr>
            <w:tcW w:w="133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B7321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AE98B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C96472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C35C2A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579156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137B6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499447D3" w14:textId="77777777" w:rsidTr="00DC6CEA">
        <w:trPr>
          <w:trHeight w:val="273"/>
        </w:trPr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08EB530" w14:textId="4A034D00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30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C9D6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3B3F9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488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04708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C5DECF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A58BE9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65BF960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894407E" w14:textId="7BADC6D9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15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7B0F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1305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BA74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980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2573C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DD8846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237DF40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17A93D2" w14:textId="54B26878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25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859EC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28262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4DAB4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8B059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723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07777B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15556BD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47C7031" w14:textId="5B5EA453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20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E8EE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1C2B9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C22D9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5B772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1F7250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52067</w:t>
            </w:r>
          </w:p>
        </w:tc>
      </w:tr>
      <w:tr w:rsidR="00694802" w:rsidRPr="00694802" w14:paraId="4080A062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1ED638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B102E3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6C9338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FCB2D3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09383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6373F3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195980F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2F743BB" w14:textId="302EA4BA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62EE0CF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17423C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AC442C0" w14:textId="77777777" w:rsidR="003231EC" w:rsidRPr="00694802" w:rsidRDefault="003231EC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AF0A715" w14:textId="77777777" w:rsidR="003231EC" w:rsidRPr="00694802" w:rsidRDefault="003231EC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C2BC227" w14:textId="77777777" w:rsidR="003231EC" w:rsidRPr="00694802" w:rsidRDefault="003231EC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D52AE84" w14:textId="77777777" w:rsidR="003231EC" w:rsidRPr="00694802" w:rsidRDefault="003231EC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1E765EC" w14:textId="77777777" w:rsidR="003231EC" w:rsidRPr="00694802" w:rsidRDefault="003231EC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F8D0459" w14:textId="77FDE281" w:rsidR="00763B5F" w:rsidRPr="00694802" w:rsidRDefault="00763B5F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Biomass</w:t>
      </w:r>
    </w:p>
    <w:p w14:paraId="1FECA49F" w14:textId="77777777" w:rsidR="00763B5F" w:rsidRPr="00694802" w:rsidRDefault="00763B5F" w:rsidP="003231EC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4743CE1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9"/>
        <w:gridCol w:w="1080"/>
        <w:gridCol w:w="1080"/>
        <w:gridCol w:w="1080"/>
        <w:gridCol w:w="1080"/>
        <w:gridCol w:w="1080"/>
      </w:tblGrid>
      <w:tr w:rsidR="00694802" w:rsidRPr="00694802" w14:paraId="284DD32E" w14:textId="77777777" w:rsidTr="00DC6CEA">
        <w:trPr>
          <w:trHeight w:val="273"/>
        </w:trPr>
        <w:tc>
          <w:tcPr>
            <w:tcW w:w="133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A506AC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A1CB1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9D916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2F9A59C6" w14:textId="77777777" w:rsidTr="00DC6CEA">
        <w:trPr>
          <w:trHeight w:val="273"/>
        </w:trPr>
        <w:tc>
          <w:tcPr>
            <w:tcW w:w="133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CAB517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36146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5DC86E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82F690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DDC7A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E6479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714878C8" w14:textId="77777777" w:rsidTr="00DC6CEA">
        <w:trPr>
          <w:trHeight w:val="273"/>
        </w:trPr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F72BD52" w14:textId="58D2F119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30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D5DC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68338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.802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A8D49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538C8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54273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ABA3E78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44E73CA" w14:textId="2F7829F8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15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BCCBD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E517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D2CB1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.95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C6FB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9A7F0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01FFDED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5FB5789" w14:textId="2FEED96D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25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5A09B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33C7B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81723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07DE2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.38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DE187B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98857B8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65D3866" w14:textId="7917E543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20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°</w:t>
            </w: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498F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24308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6656F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22930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B702D5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.36133</w:t>
            </w:r>
          </w:p>
        </w:tc>
      </w:tr>
      <w:tr w:rsidR="00694802" w:rsidRPr="00694802" w14:paraId="520E30C4" w14:textId="77777777" w:rsidTr="00DC6CEA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E9A040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598BC9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F8783A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CD1C01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5C2C47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BF8C79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0571B688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6744563" w14:textId="08722DB8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6596D9D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72F8563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</w:pPr>
    </w:p>
    <w:p w14:paraId="36ADB76F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093B7FC4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60260F8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1011FB5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41785D89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120DF1C3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784F34B3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1C4831A2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0676BC8F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088593BB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7D49EA65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6AEA8D7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53CA4FE3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097FF504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22ECFAE2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4C414A69" w14:textId="77777777" w:rsidR="003231EC" w:rsidRPr="00694802" w:rsidRDefault="003231EC" w:rsidP="003231EC">
      <w:pPr>
        <w:spacing w:line="276" w:lineRule="auto"/>
        <w:rPr>
          <w:b/>
          <w:bCs/>
          <w:sz w:val="28"/>
          <w:szCs w:val="36"/>
        </w:rPr>
      </w:pPr>
    </w:p>
    <w:p w14:paraId="757B15FB" w14:textId="77777777" w:rsidR="00694802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94802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different carbon sources on astaxanthin content, astaxanthin yield and biomass of </w:t>
      </w:r>
      <w:r w:rsidRPr="0069480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694802">
        <w:rPr>
          <w:rFonts w:ascii="Times New Roman" w:hAnsi="Times New Roman" w:cs="Times New Roman"/>
          <w:i/>
          <w:iCs/>
          <w:sz w:val="20"/>
          <w:szCs w:val="20"/>
        </w:rPr>
        <w:t>sampaioana</w:t>
      </w:r>
      <w:proofErr w:type="spellEnd"/>
      <w:r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0A1BCDE3" w14:textId="5CC7BBC3" w:rsidR="003231EC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 w:rsidRPr="00694802">
        <w:rPr>
          <w:rFonts w:ascii="Times New Roman" w:hAnsi="Times New Roman" w:cs="Times New Roman"/>
          <w:sz w:val="20"/>
          <w:szCs w:val="20"/>
        </w:rPr>
        <w:t>PL61-2</w:t>
      </w:r>
    </w:p>
    <w:p w14:paraId="67B63356" w14:textId="77777777" w:rsidR="003231EC" w:rsidRPr="00694802" w:rsidRDefault="003231EC" w:rsidP="003231E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660FD3C" w14:textId="77777777" w:rsidR="00763B5F" w:rsidRPr="00694802" w:rsidRDefault="00763B5F" w:rsidP="003231EC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31DFE653" w14:textId="77777777" w:rsidR="00763B5F" w:rsidRPr="00694802" w:rsidRDefault="00763B5F" w:rsidP="003231EC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29"/>
        <w:gridCol w:w="1656"/>
        <w:gridCol w:w="1094"/>
        <w:gridCol w:w="1080"/>
        <w:gridCol w:w="1368"/>
        <w:gridCol w:w="1080"/>
        <w:gridCol w:w="1080"/>
      </w:tblGrid>
      <w:tr w:rsidR="00694802" w:rsidRPr="00694802" w14:paraId="2A7EF73F" w14:textId="77777777" w:rsidTr="00DC6CEA">
        <w:trPr>
          <w:trHeight w:val="504"/>
        </w:trPr>
        <w:tc>
          <w:tcPr>
            <w:tcW w:w="19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7593DD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4B232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355ECC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26953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DB075D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5A5D5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60A0C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694802" w:rsidRPr="00694802" w14:paraId="73D5C093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3DFEF6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0EFE8C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C21A7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7F4BC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8C1D9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57F81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87.63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CD509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5E7974D4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A49CEA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C898A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A2762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9C169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1B062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4C6FC3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0C707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5430D0B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483C33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DE57C9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E94B5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1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FC92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99FF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DC368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C24A7B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287DA30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858389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B809BC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E5ED3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55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CA972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16494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64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06F26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50.98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88E34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6AA2B8EF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0CA61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F0FBF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3BB19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2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18D85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72FECA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95955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98FBF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6BAB7E6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F9D920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AF7CA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30720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58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092B25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6D142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E468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97C75A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8672DF9" w14:textId="77777777" w:rsidTr="00DC6CEA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42DD4C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D4901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D9ECE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.29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63384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73097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32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3FA01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98642.7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FEDFF4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7C686F3E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95B619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1BB46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8B9C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0930D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A37FB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166B6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C72D52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390FDBE" w14:textId="77777777" w:rsidTr="00DC6CEA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4D80863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6A922E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1ADB41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.29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FE3AA7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C0F0FE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8E159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823E18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7C635735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A158FC2" w14:textId="77777777" w:rsidR="00763B5F" w:rsidRPr="00694802" w:rsidRDefault="00763B5F" w:rsidP="003231EC">
      <w:pPr>
        <w:tabs>
          <w:tab w:val="center" w:pos="270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7838B08F" w14:textId="77777777" w:rsidR="00763B5F" w:rsidRPr="00694802" w:rsidRDefault="00763B5F" w:rsidP="003231EC">
      <w:pPr>
        <w:tabs>
          <w:tab w:val="center" w:pos="270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1DA48CC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20"/>
        <w:gridCol w:w="1080"/>
        <w:gridCol w:w="1080"/>
        <w:gridCol w:w="1080"/>
        <w:gridCol w:w="1080"/>
      </w:tblGrid>
      <w:tr w:rsidR="00694802" w:rsidRPr="00694802" w14:paraId="5565B9DA" w14:textId="77777777" w:rsidTr="00DC6CEA">
        <w:trPr>
          <w:trHeight w:val="273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E2794D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F86216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7BC145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59EA041E" w14:textId="77777777" w:rsidTr="00DC6CEA">
        <w:trPr>
          <w:trHeight w:val="273"/>
        </w:trPr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A97D56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DE1EDB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F6A3D0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9B43F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305A07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694802" w:rsidRPr="00694802" w14:paraId="7C154ACA" w14:textId="77777777" w:rsidTr="00DC6CEA">
        <w:trPr>
          <w:trHeight w:val="273"/>
        </w:trPr>
        <w:tc>
          <w:tcPr>
            <w:tcW w:w="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1ACDBA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6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73469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68268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49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A9A52A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D6162B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B89031B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7E323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4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DCFDF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07BD3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52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F250E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E158B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1442289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24900C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8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AF56D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A4393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56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3315F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FDFA18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10A9C12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DEDDD0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5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4527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1261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31E9F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7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6E9C3D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94DE35E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F12224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7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B9B90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FD685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9991A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27478D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34400</w:t>
            </w:r>
          </w:p>
        </w:tc>
      </w:tr>
      <w:tr w:rsidR="00694802" w:rsidRPr="00694802" w14:paraId="5F7470DD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C187D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297E28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7DA1D8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1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5AA83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49911F8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111AA5CE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657894E" w14:textId="775EDEC0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273B5B64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5BA896E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03742AA" w14:textId="77777777" w:rsidR="00763B5F" w:rsidRPr="00694802" w:rsidRDefault="00763B5F" w:rsidP="003231EC">
      <w:pPr>
        <w:tabs>
          <w:tab w:val="center" w:pos="325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3305376B" w14:textId="77777777" w:rsidR="00763B5F" w:rsidRPr="00694802" w:rsidRDefault="00763B5F" w:rsidP="003231EC">
      <w:pPr>
        <w:tabs>
          <w:tab w:val="center" w:pos="325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A2BDE88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20"/>
        <w:gridCol w:w="1080"/>
        <w:gridCol w:w="1080"/>
        <w:gridCol w:w="1080"/>
        <w:gridCol w:w="1080"/>
        <w:gridCol w:w="1080"/>
      </w:tblGrid>
      <w:tr w:rsidR="00694802" w:rsidRPr="00694802" w14:paraId="5F01CB57" w14:textId="77777777" w:rsidTr="00DC6CEA">
        <w:trPr>
          <w:trHeight w:val="273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004FF5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AC58B9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788326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057C3F26" w14:textId="77777777" w:rsidTr="00DC6CEA">
        <w:trPr>
          <w:trHeight w:val="273"/>
        </w:trPr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2E2BE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FB1D0B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3A0F57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0F6A3A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0F16FC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959CF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0C61A758" w14:textId="77777777" w:rsidTr="00DC6CEA">
        <w:trPr>
          <w:trHeight w:val="273"/>
        </w:trPr>
        <w:tc>
          <w:tcPr>
            <w:tcW w:w="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A8F501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4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FFB66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047A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241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CA7A1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BAC7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F91ED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331726C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95D935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6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E954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62714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A0710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501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1C26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30789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AE980E6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AFF6B0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5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BADF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19AB7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AD4CD4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D3E1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691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B87919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B4345E8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B02BF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8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76006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FA40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8609E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36FC9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.744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88542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1095D28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EDDD2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7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CF8DB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7D90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0F479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3A1A2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40A7A7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47800</w:t>
            </w:r>
          </w:p>
        </w:tc>
      </w:tr>
      <w:tr w:rsidR="00694802" w:rsidRPr="00694802" w14:paraId="3C42FC60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F47A24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A2909A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3635A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5865CE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EA65E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3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F8B40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70D8D64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9A12EBE" w14:textId="48A6E369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478B1DD8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06BD00E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4E02E5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F04B3BF" w14:textId="77777777" w:rsidR="00763B5F" w:rsidRPr="00694802" w:rsidRDefault="00763B5F" w:rsidP="003231EC">
      <w:pPr>
        <w:tabs>
          <w:tab w:val="center" w:pos="378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32707CC8" w14:textId="77777777" w:rsidR="00763B5F" w:rsidRPr="00694802" w:rsidRDefault="00763B5F" w:rsidP="003231EC">
      <w:pPr>
        <w:tabs>
          <w:tab w:val="center" w:pos="378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206FC8B2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20"/>
        <w:gridCol w:w="1080"/>
        <w:gridCol w:w="1080"/>
        <w:gridCol w:w="1080"/>
        <w:gridCol w:w="1080"/>
        <w:gridCol w:w="1080"/>
        <w:gridCol w:w="1080"/>
      </w:tblGrid>
      <w:tr w:rsidR="00694802" w:rsidRPr="00694802" w14:paraId="0CBEFCC0" w14:textId="77777777" w:rsidTr="00DC6CEA">
        <w:trPr>
          <w:trHeight w:val="273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B73057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6A4A3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51DA13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7FE9EFED" w14:textId="77777777" w:rsidTr="00DC6CEA">
        <w:trPr>
          <w:trHeight w:val="273"/>
        </w:trPr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5F2FAB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589E5D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64390B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913C95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720216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6ADCCC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496954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694802" w:rsidRPr="00694802" w14:paraId="7EF0EB1A" w14:textId="77777777" w:rsidTr="00DC6CEA">
        <w:trPr>
          <w:trHeight w:val="273"/>
        </w:trPr>
        <w:tc>
          <w:tcPr>
            <w:tcW w:w="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CA6523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4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AC7F8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A4B0A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.884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19343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F4AA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44650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CE4572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DEB2F02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B78468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5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3642B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CAB588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70F7C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876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DE965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3A438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3E37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7E1D8BB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277321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6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C8CE4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9E6FA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2E4F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9F842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.044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9E999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877681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8175681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E44609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7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3B495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79746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749A6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53F54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F55D7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.124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A0E77D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7BC05DB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25E7AF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pH 8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9F2E7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C7616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F181A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0751E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8DE2F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ED836D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0.71600</w:t>
            </w:r>
          </w:p>
        </w:tc>
      </w:tr>
      <w:tr w:rsidR="00694802" w:rsidRPr="00694802" w14:paraId="418DF2B3" w14:textId="77777777" w:rsidTr="00DC6CEA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3398E2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20F681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4188F0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D3499A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5F74A6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AEEF84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6CB6F2C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7DA48E79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2CFAA2CE" w14:textId="0D946476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26449393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E9DF641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2E7CC3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1170689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E127D7C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1C15EEC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360E340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924015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DEE3B24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A3B9D98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91D7E00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84CE07E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FEA1610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D91A72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A64CEBE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B7CE9D2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25B5F90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70AA5F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065F9FE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A65966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73E97C4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9B79B7B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02725EF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6594C3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0360C3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71E2918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62B35E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1A3A2FA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D9D41E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55DBD31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A548BC1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C116E7B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383B2D1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5797A1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CC32DBC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498E23F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5587C5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E0D0CDB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EAE770D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319FAD2" w14:textId="77777777" w:rsidR="00694802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694802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incubation time sources on astaxanthin content, astaxanthin yield and biomass of </w:t>
      </w:r>
      <w:r w:rsidRPr="0069480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305322"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694802">
        <w:rPr>
          <w:rFonts w:ascii="Times New Roman" w:hAnsi="Times New Roman" w:cs="Times New Roman"/>
          <w:i/>
          <w:iCs/>
          <w:sz w:val="20"/>
          <w:szCs w:val="20"/>
        </w:rPr>
        <w:t>sampaioana</w:t>
      </w:r>
      <w:proofErr w:type="spellEnd"/>
      <w:r w:rsidRPr="006948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77D63BC5" w14:textId="47026CF0" w:rsidR="003231EC" w:rsidRPr="00694802" w:rsidRDefault="003231EC" w:rsidP="00305322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 w:rsidRPr="00694802">
        <w:rPr>
          <w:rFonts w:ascii="Times New Roman" w:hAnsi="Times New Roman" w:cs="Times New Roman"/>
          <w:sz w:val="20"/>
          <w:szCs w:val="20"/>
        </w:rPr>
        <w:t>PL61-2</w:t>
      </w:r>
    </w:p>
    <w:p w14:paraId="70BFEC60" w14:textId="77777777" w:rsidR="003231EC" w:rsidRPr="00694802" w:rsidRDefault="003231EC" w:rsidP="0030532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kern w:val="0"/>
          <w:sz w:val="18"/>
          <w:szCs w:val="18"/>
        </w:rPr>
      </w:pPr>
    </w:p>
    <w:p w14:paraId="3794157F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0460369" w14:textId="77777777" w:rsidR="00763B5F" w:rsidRPr="00694802" w:rsidRDefault="00763B5F" w:rsidP="003231EC">
      <w:pPr>
        <w:tabs>
          <w:tab w:val="center" w:pos="492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28FDC15E" w14:textId="77777777" w:rsidR="00763B5F" w:rsidRPr="00694802" w:rsidRDefault="00763B5F" w:rsidP="003231EC">
      <w:pPr>
        <w:tabs>
          <w:tab w:val="center" w:pos="492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217"/>
        <w:gridCol w:w="1656"/>
        <w:gridCol w:w="1094"/>
        <w:gridCol w:w="1080"/>
        <w:gridCol w:w="1368"/>
        <w:gridCol w:w="1080"/>
        <w:gridCol w:w="1080"/>
      </w:tblGrid>
      <w:tr w:rsidR="00694802" w:rsidRPr="00694802" w14:paraId="26662BB4" w14:textId="77777777" w:rsidTr="00DC6CEA">
        <w:trPr>
          <w:trHeight w:val="504"/>
        </w:trPr>
        <w:tc>
          <w:tcPr>
            <w:tcW w:w="22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29EFEE0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48BECF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70FB3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06CC0C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72D40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E1DD70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9CE9CE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694802" w:rsidRPr="00694802" w14:paraId="455EF7DF" w14:textId="77777777" w:rsidTr="00DC6CEA">
        <w:trPr>
          <w:trHeight w:val="273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8A74D7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552B29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9AB3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6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F3BB3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613BB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2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3BB69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28.66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CD7943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613C2F10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7580E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838464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EC476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7B930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C378B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FBA94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99AC31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D9D2E1B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CE6587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BDDD84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BE00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6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24C0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0098D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F3805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68E569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C56CA01" w14:textId="77777777" w:rsidTr="00DC6CEA">
        <w:trPr>
          <w:trHeight w:val="273"/>
        </w:trPr>
        <w:tc>
          <w:tcPr>
            <w:tcW w:w="221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1FEABA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20D255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5FB4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9.10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A36B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51847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7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539A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44.9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B6A695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08518642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89034B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F43651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88F82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0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A47B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1F281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1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50BB2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72818E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5DECAE0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A98480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F0F00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8FC93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9.2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27DDD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7628E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0B9DF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CB84F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13EA188" w14:textId="77777777" w:rsidTr="00DC6CEA">
        <w:trPr>
          <w:trHeight w:val="273"/>
        </w:trPr>
        <w:tc>
          <w:tcPr>
            <w:tcW w:w="221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F19F1C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15D49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DE02A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39.1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18626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833F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6.39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3206D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7397643.79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C3D284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621E672A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AC796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5E0D50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58CE3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EC3D6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FC199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6F98A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13FA8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E5B721B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368A6C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0D3D99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4E7A5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39.1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B9818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AAEAF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A05C8A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AF0438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5E40CEC6" w14:textId="77777777" w:rsidTr="00DC6CEA">
        <w:trPr>
          <w:trHeight w:val="273"/>
        </w:trPr>
        <w:tc>
          <w:tcPr>
            <w:tcW w:w="221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53524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Astaxanthin productiv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2B4703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42E7D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4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C523D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FC7E7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16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8C7E2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85.15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6CFD59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694802" w:rsidRPr="00694802" w14:paraId="2754826E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7497D7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95FEC0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EF2E5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1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5D1E9B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FF119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52324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5FD3F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F7BC207" w14:textId="77777777" w:rsidTr="00DC6CEA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701C70A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E19B2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AF2BB7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.5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D0E9DF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4D00A5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C29891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07E11B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39CF40EA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EFA1797" w14:textId="77777777" w:rsidR="00763B5F" w:rsidRPr="00694802" w:rsidRDefault="00763B5F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3B67D9BE" w14:textId="77777777" w:rsidR="00763B5F" w:rsidRPr="00694802" w:rsidRDefault="00763B5F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A19185B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94802" w:rsidRPr="00694802" w14:paraId="53F99FBE" w14:textId="77777777" w:rsidTr="00DC6CEA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FC815B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9F6630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C41D0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4262FCD2" w14:textId="77777777" w:rsidTr="00DC6CEA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A720EF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4B51CD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320D27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D367E5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E998D0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3C4DD1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54C00929" w14:textId="77777777" w:rsidTr="00DC6CEA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A89DDF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15A9E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247E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66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02B9D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A03F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8C04FB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49B19427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62C3B44" w14:textId="3AFA8B43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EA839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C6C9D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3A07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19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392E7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6B931A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D3618D2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C8D6B84" w14:textId="38BD571E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628E8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01C5C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0C3D4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96ACA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298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E6B15F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09650FF7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F62E869" w14:textId="52C3E234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7ADF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4EABAF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143B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28469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728F5A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35533</w:t>
            </w:r>
          </w:p>
        </w:tc>
      </w:tr>
      <w:tr w:rsidR="00694802" w:rsidRPr="00694802" w14:paraId="1DC49765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52239B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D0D0A2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84B70D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135509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5623C5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64B20DB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19F0D1D7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6AED7E8" w14:textId="412DC549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3C9DBEF7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1EC0CB0" w14:textId="77777777" w:rsidR="00763B5F" w:rsidRPr="00694802" w:rsidRDefault="00763B5F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47AF8105" w14:textId="77777777" w:rsidR="00763B5F" w:rsidRPr="00694802" w:rsidRDefault="00763B5F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2F588CA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94802" w:rsidRPr="00694802" w14:paraId="2A835D27" w14:textId="77777777" w:rsidTr="00DC6CEA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08D7D6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F10D85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4479DF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6C7B5AB4" w14:textId="77777777" w:rsidTr="00DC6CEA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C996DE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519C40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882389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6C15F4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3720F9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9CC44E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77CA0AEF" w14:textId="77777777" w:rsidTr="00DC6CEA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353ABF7" w14:textId="6BDF27D0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F9173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FD90A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314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A3E69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D1C2A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724BF4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210A5D1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D1269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60D60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006C3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445C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541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498223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B658E4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2E13F4E0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3B62336" w14:textId="6B073F16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7191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F1695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63DCF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1FE05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.383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BED6A4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CCBFD29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EA5F43D" w14:textId="100C17D2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97B13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76316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52B6A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36FEC2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ED8589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.67967</w:t>
            </w:r>
          </w:p>
        </w:tc>
      </w:tr>
      <w:tr w:rsidR="00694802" w:rsidRPr="00694802" w14:paraId="53FA53B7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8BBF95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E596AB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7603F8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27215B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DB7774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268A7CE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56A7111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1F806DFF" w14:textId="4DAEACF3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1D13083E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01E4E16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6BD917D" w14:textId="77777777" w:rsidR="003231EC" w:rsidRPr="00694802" w:rsidRDefault="003231EC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1836804" w14:textId="77777777" w:rsidR="003231EC" w:rsidRPr="00694802" w:rsidRDefault="003231EC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Biomass</w:t>
      </w:r>
    </w:p>
    <w:p w14:paraId="793A21BD" w14:textId="77777777" w:rsidR="003231EC" w:rsidRPr="00694802" w:rsidRDefault="003231EC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62D4A05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94802" w:rsidRPr="00694802" w14:paraId="46DF1E8B" w14:textId="77777777" w:rsidTr="00DC6CEA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27D6D1E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0D006CB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7A16CFE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1D52078E" w14:textId="77777777" w:rsidTr="00DC6CEA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8A3A544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9081BB0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71AFDB1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1831F1B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E4D244E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076817A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12644187" w14:textId="77777777" w:rsidTr="00DC6CEA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EF88B14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FC7CD2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4D5630" w14:textId="1153C1D3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9.248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F0375E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88F960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0D3A4C0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3A3E0F62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B32A179" w14:textId="03703D2F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7 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697918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577B43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20A89C" w14:textId="7618C36D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4.702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F13878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103E97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E93FDD5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9E0E50F" w14:textId="03E7D891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C07513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5820DC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F17249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BA369B" w14:textId="1A74D0F1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3.168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BCDBB36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60EB478D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E7D878E" w14:textId="706BF7C2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C62EC0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FC3F42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13BA12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D5F803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7988320" w14:textId="34B19FCA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.9887</w:t>
            </w:r>
          </w:p>
        </w:tc>
      </w:tr>
      <w:tr w:rsidR="00694802" w:rsidRPr="00694802" w14:paraId="1474D4CB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D24DFC3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AA91920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435BFEF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D110F77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28B0154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9BEB6BA" w14:textId="77777777" w:rsidR="003231EC" w:rsidRPr="00694802" w:rsidRDefault="003231EC" w:rsidP="00DC6CEA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61142458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5CC33170" w14:textId="7C702278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0EC1ED81" w14:textId="41D1703D" w:rsidR="003231EC" w:rsidRPr="00694802" w:rsidRDefault="003231EC" w:rsidP="003231EC">
      <w:pPr>
        <w:tabs>
          <w:tab w:val="center" w:pos="378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</w:r>
    </w:p>
    <w:p w14:paraId="0B5D14EC" w14:textId="77777777" w:rsidR="003231EC" w:rsidRPr="00694802" w:rsidRDefault="003231EC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D089ACB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E271856" w14:textId="77777777" w:rsidR="00763B5F" w:rsidRPr="00694802" w:rsidRDefault="00763B5F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694802">
        <w:rPr>
          <w:rFonts w:ascii="Arial" w:hAnsi="Arial" w:cs="Arial"/>
          <w:b/>
          <w:bCs/>
          <w:kern w:val="0"/>
          <w:sz w:val="18"/>
          <w:szCs w:val="18"/>
        </w:rPr>
        <w:tab/>
        <w:t>Astaxanthin productivity</w:t>
      </w:r>
    </w:p>
    <w:p w14:paraId="6CDD9D17" w14:textId="77777777" w:rsidR="00763B5F" w:rsidRPr="00694802" w:rsidRDefault="00763B5F" w:rsidP="003231EC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CE07352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94802" w:rsidRPr="00694802" w14:paraId="40DF7D0F" w14:textId="77777777" w:rsidTr="00DC6CEA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9B4BCE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5C0830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57050F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94802" w:rsidRPr="00694802" w14:paraId="20CC4421" w14:textId="77777777" w:rsidTr="00DC6CEA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8CD740D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CE9FB2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753E3C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855108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2679B0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BB243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94802" w:rsidRPr="00694802" w14:paraId="7F63BA45" w14:textId="77777777" w:rsidTr="00DC6CEA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75E5C16" w14:textId="790CB972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7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FF976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5F207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187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6DEA0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B7ABC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54551E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C6812D4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FEDE17A" w14:textId="783340DF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5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EFDB43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BB804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3586C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.936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7F54D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2E73EF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115E5986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FA71B37" w14:textId="614CB1F5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 day</w:t>
            </w:r>
            <w:r w:rsidR="00EF1E30" w:rsidRPr="00694802"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8CC02C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9307B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9C1AF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C3A955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461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4440AC8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94802" w:rsidRPr="00694802" w14:paraId="7BB897DF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B9D2C5D" w14:textId="6B3BB016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7BBDEF4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64F129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84866A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25662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4CCB13F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54100</w:t>
            </w:r>
          </w:p>
        </w:tc>
      </w:tr>
      <w:tr w:rsidR="00694802" w:rsidRPr="00694802" w14:paraId="3DF38715" w14:textId="77777777" w:rsidTr="00DC6CEA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73A74BFB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41AD3B1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43822B7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898923C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02ED3C6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F7F33D0" w14:textId="77777777" w:rsidR="00763B5F" w:rsidRPr="00694802" w:rsidRDefault="00763B5F" w:rsidP="003231EC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94802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292064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7077681" w14:textId="54347B6F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694802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745A3336" w14:textId="77777777" w:rsidR="00763B5F" w:rsidRPr="00694802" w:rsidRDefault="00763B5F" w:rsidP="003231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36BA4AA" w14:textId="77777777" w:rsidR="00763B5F" w:rsidRPr="00694802" w:rsidRDefault="00763B5F" w:rsidP="003231EC">
      <w:pPr>
        <w:spacing w:line="276" w:lineRule="auto"/>
        <w:rPr>
          <w:b/>
          <w:bCs/>
          <w:sz w:val="28"/>
          <w:szCs w:val="36"/>
        </w:rPr>
      </w:pPr>
    </w:p>
    <w:p w14:paraId="0705146E" w14:textId="77777777" w:rsidR="00763B5F" w:rsidRPr="00694802" w:rsidRDefault="00763B5F" w:rsidP="003231EC">
      <w:pPr>
        <w:tabs>
          <w:tab w:val="left" w:pos="1090"/>
        </w:tabs>
        <w:spacing w:line="276" w:lineRule="auto"/>
        <w:jc w:val="both"/>
        <w:rPr>
          <w:rFonts w:ascii="Times New Roman" w:hAnsi="Times New Roman"/>
          <w:sz w:val="20"/>
          <w:szCs w:val="18"/>
        </w:rPr>
      </w:pPr>
    </w:p>
    <w:p w14:paraId="75DD3F1A" w14:textId="77777777" w:rsidR="00763B5F" w:rsidRPr="00694802" w:rsidRDefault="00763B5F" w:rsidP="003231EC">
      <w:pPr>
        <w:tabs>
          <w:tab w:val="left" w:pos="1090"/>
        </w:tabs>
        <w:spacing w:line="276" w:lineRule="auto"/>
        <w:jc w:val="both"/>
        <w:rPr>
          <w:rFonts w:ascii="Times New Roman" w:hAnsi="Times New Roman"/>
          <w:sz w:val="20"/>
          <w:szCs w:val="18"/>
        </w:rPr>
      </w:pPr>
    </w:p>
    <w:p w14:paraId="79C37FD9" w14:textId="77777777" w:rsidR="003231EC" w:rsidRPr="00694802" w:rsidRDefault="003231EC">
      <w:pPr>
        <w:tabs>
          <w:tab w:val="left" w:pos="1090"/>
        </w:tabs>
        <w:spacing w:line="276" w:lineRule="auto"/>
        <w:jc w:val="both"/>
        <w:rPr>
          <w:rFonts w:ascii="Times New Roman" w:hAnsi="Times New Roman"/>
          <w:sz w:val="20"/>
          <w:szCs w:val="18"/>
        </w:rPr>
      </w:pPr>
    </w:p>
    <w:sectPr w:rsidR="003231EC" w:rsidRPr="00694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0EB"/>
    <w:rsid w:val="00157EEB"/>
    <w:rsid w:val="00190E72"/>
    <w:rsid w:val="00273C14"/>
    <w:rsid w:val="002B4EC4"/>
    <w:rsid w:val="002F1205"/>
    <w:rsid w:val="002F1737"/>
    <w:rsid w:val="00305322"/>
    <w:rsid w:val="003231EC"/>
    <w:rsid w:val="003935C3"/>
    <w:rsid w:val="005C6BE3"/>
    <w:rsid w:val="00632568"/>
    <w:rsid w:val="00694802"/>
    <w:rsid w:val="006B055F"/>
    <w:rsid w:val="00763B5F"/>
    <w:rsid w:val="007A28D3"/>
    <w:rsid w:val="007B40EB"/>
    <w:rsid w:val="008906BE"/>
    <w:rsid w:val="00930BC9"/>
    <w:rsid w:val="0094673F"/>
    <w:rsid w:val="00A235E6"/>
    <w:rsid w:val="00A97E2F"/>
    <w:rsid w:val="00E76417"/>
    <w:rsid w:val="00EA0619"/>
    <w:rsid w:val="00EF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8FCE6"/>
  <w15:chartTrackingRefBased/>
  <w15:docId w15:val="{CF2732F2-2E37-4526-B7E3-1A941F66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63B5F"/>
    <w:rPr>
      <w:i/>
      <w:iCs/>
    </w:rPr>
  </w:style>
  <w:style w:type="paragraph" w:customStyle="1" w:styleId="FirstPageAffiliation">
    <w:name w:val="First Page Affiliation"/>
    <w:rsid w:val="00EA0619"/>
    <w:pPr>
      <w:spacing w:after="0" w:line="264" w:lineRule="auto"/>
    </w:pPr>
    <w:rPr>
      <w:rFonts w:ascii="Times New Roman" w:eastAsia="Times New Roman" w:hAnsi="Times New Roman" w:cs="Times New Roman"/>
      <w:noProof/>
      <w:kern w:val="0"/>
      <w:sz w:val="18"/>
      <w:szCs w:val="2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0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81</Words>
  <Characters>787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 Hoondee</dc:creator>
  <cp:keywords/>
  <dc:description/>
  <cp:lastModifiedBy>Patcha Hoondee</cp:lastModifiedBy>
  <cp:revision>2</cp:revision>
  <dcterms:created xsi:type="dcterms:W3CDTF">2024-03-02T07:19:00Z</dcterms:created>
  <dcterms:modified xsi:type="dcterms:W3CDTF">2024-03-02T07:19:00Z</dcterms:modified>
</cp:coreProperties>
</file>